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 Database matches for phiMmcs_</w:t>
      </w:r>
      <w:r>
        <w:rPr/>
        <w:t>1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3416"/>
        <w:gridCol w:w="2772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80"/>
            <w:r>
              <w:rPr/>
              <w:t>Mmcs_29</w:t>
            </w:r>
            <w:r>
              <w:rPr/>
              <w:t>06</w:t>
            </w:r>
            <w:bookmarkEnd w:id="0"/>
          </w:p>
        </w:tc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plasmic sensor signal transduction histidine kinase</w:t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29</w:t>
            </w:r>
            <w:r>
              <w:rPr/>
              <w:t>07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erine/threonine protein kin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" w:name="OLE_LINK92"/>
            <w:r>
              <w:rPr/>
              <w:t>Mmcs_29</w:t>
            </w:r>
            <w:r>
              <w:rPr/>
              <w:t>08</w:t>
            </w:r>
            <w:bookmarkEnd w:id="1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transglycosylase-like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2" w:name="OLE_LINK3"/>
            <w:r>
              <w:rPr/>
              <w:t>Mmcs_29</w:t>
            </w:r>
            <w:r>
              <w:rPr/>
              <w:t>09</w:t>
            </w:r>
            <w:bookmarkEnd w:id="2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3" w:name="OLE_LINK2"/>
            <w:r>
              <w:rPr/>
              <w:t>Mmcs_29</w:t>
            </w:r>
            <w:r>
              <w:rPr/>
              <w:t>10</w:t>
            </w:r>
            <w:bookmarkEnd w:id="3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4" w:name="OLE_LINK94"/>
            <w:r>
              <w:rPr/>
              <w:t>Mmcs_29</w:t>
            </w:r>
            <w:r>
              <w:rPr/>
              <w:t>11</w:t>
            </w:r>
            <w:bookmarkEnd w:id="4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scaffolding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29</w:t>
            </w:r>
            <w:r>
              <w:rPr/>
              <w:t>12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bookmarkStart w:id="5" w:name="OLE_LINK93"/>
            <w:r>
              <w:rPr/>
              <w:t xml:space="preserve">acetylornithine </w:t>
            </w:r>
            <w:bookmarkEnd w:id="5"/>
            <w:r>
              <w:rPr/>
              <w:t>deacetyl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6" w:name="OLE_LINK95"/>
            <w:r>
              <w:rPr/>
              <w:t>Mmcs_29</w:t>
            </w:r>
            <w:r>
              <w:rPr/>
              <w:t>13</w:t>
            </w:r>
            <w:bookmarkEnd w:id="6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Phage portal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7" w:name="OLE_LINK96"/>
            <w:r>
              <w:rPr/>
              <w:t>Mmcs_29</w:t>
            </w:r>
            <w:r>
              <w:rPr/>
              <w:t>14</w:t>
            </w:r>
            <w:bookmarkEnd w:id="7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phage termin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8" w:name="OLE_LINK98"/>
            <w:r>
              <w:rPr/>
              <w:t>Mmcs_29</w:t>
            </w:r>
            <w:r>
              <w:rPr/>
              <w:t>15</w:t>
            </w:r>
            <w:bookmarkEnd w:id="8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bookmarkStart w:id="9" w:name="OLE_LINK97"/>
            <w:r>
              <w:rPr/>
              <w:t>HNH</w:t>
            </w:r>
            <w:bookmarkEnd w:id="9"/>
            <w:r>
              <w:rPr/>
              <w:t xml:space="preserve"> endonuclease 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29</w:t>
            </w:r>
            <w:r>
              <w:rPr/>
              <w:t>16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29</w:t>
            </w:r>
            <w:r>
              <w:rPr/>
              <w:t>17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bookmarkStart w:id="10" w:name="OLE_LINK6"/>
            <w:bookmarkStart w:id="11" w:name="OLE_LINK5"/>
            <w:r>
              <w:rPr/>
              <w:t>hypothetical protein</w:t>
            </w:r>
            <w:bookmarkEnd w:id="10"/>
            <w:bookmarkEnd w:id="11"/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2" w:name="OLE_LINK100"/>
            <w:r>
              <w:rPr/>
              <w:t>Mmcs_29</w:t>
            </w:r>
            <w:r>
              <w:rPr/>
              <w:t>18</w:t>
            </w:r>
            <w:bookmarkEnd w:id="12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 xml:space="preserve">DNA repair protein </w:t>
            </w:r>
            <w:bookmarkStart w:id="13" w:name="OLE_LINK99"/>
            <w:r>
              <w:rPr/>
              <w:t xml:space="preserve">RadA  </w:t>
            </w:r>
            <w:bookmarkEnd w:id="13"/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4" w:name="OLE_LINK1"/>
            <w:r>
              <w:rPr/>
              <w:t>Mmcs_29</w:t>
            </w:r>
            <w:r>
              <w:rPr/>
              <w:t>19</w:t>
            </w:r>
            <w:bookmarkEnd w:id="14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292</w:t>
            </w:r>
            <w:r>
              <w:rPr/>
              <w:t>0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5" w:name="OLE_LINK101"/>
            <w:r>
              <w:rPr/>
              <w:t>Mmcs_292</w:t>
            </w:r>
            <w:r>
              <w:rPr/>
              <w:t>1</w:t>
            </w:r>
            <w:bookmarkEnd w:id="15"/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 xml:space="preserve">putative phage excisionase 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mcs_292</w:t>
            </w:r>
            <w:r>
              <w:rPr/>
              <w:t>2</w:t>
            </w:r>
          </w:p>
        </w:tc>
        <w:tc>
          <w:tcPr>
            <w:tcW w:w="3416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16" w:name="OLE_LINK81"/>
            <w:r>
              <w:rPr/>
              <w:t>Mmcs_2923</w:t>
            </w:r>
            <w:bookmarkEnd w:id="16"/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29:00Z</dcterms:modified>
  <cp:revision>432</cp:revision>
  <dc:subject/>
  <dc:title/>
</cp:coreProperties>
</file>